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6410" w14:textId="7E530938" w:rsidR="004A3C63" w:rsidRDefault="004A3C63" w:rsidP="004943B4">
      <w:pPr>
        <w:spacing w:line="480" w:lineRule="auto"/>
        <w:ind w:left="720"/>
      </w:pPr>
      <w:r w:rsidRPr="007F4CB2">
        <w:rPr>
          <w:rFonts w:ascii="Times New Roman" w:hAnsi="Times New Roman" w:cs="Times New Roman"/>
          <w:i/>
          <w:iCs/>
          <w:sz w:val="22"/>
          <w:szCs w:val="22"/>
        </w:rPr>
        <w:t xml:space="preserve">Supplementary Table </w:t>
      </w:r>
      <w:r w:rsidR="00EC7FE7">
        <w:rPr>
          <w:rFonts w:ascii="Times New Roman" w:hAnsi="Times New Roman" w:cs="Times New Roman"/>
          <w:i/>
          <w:iCs/>
          <w:sz w:val="22"/>
          <w:szCs w:val="22"/>
        </w:rPr>
        <w:t>1</w:t>
      </w:r>
      <w:r w:rsidRPr="007F4CB2">
        <w:rPr>
          <w:rFonts w:ascii="Times New Roman" w:hAnsi="Times New Roman" w:cs="Times New Roman"/>
          <w:i/>
          <w:iCs/>
          <w:sz w:val="22"/>
          <w:szCs w:val="22"/>
        </w:rPr>
        <w:t>: Encounters in civilian historical datasets, Healthcare Utilization Project (HCUP, green) and Pilot Sites (PS, teal), linked to each broad predicted disaster injury category (purple), demonstrating differences in payer mix</w:t>
      </w:r>
      <w:r w:rsidR="007F4CB2" w:rsidRPr="007F4CB2"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tbl>
      <w:tblPr>
        <w:tblStyle w:val="GridTable7Colorful"/>
        <w:tblW w:w="1027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615"/>
        <w:gridCol w:w="1650"/>
        <w:gridCol w:w="900"/>
        <w:gridCol w:w="1440"/>
        <w:gridCol w:w="1525"/>
        <w:gridCol w:w="1625"/>
        <w:gridCol w:w="1260"/>
        <w:gridCol w:w="985"/>
        <w:gridCol w:w="275"/>
      </w:tblGrid>
      <w:tr w:rsidR="004A3C63" w:rsidRPr="00991DA1" w14:paraId="727FC2E3" w14:textId="77777777" w:rsidTr="004A3C6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5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5" w:type="dxa"/>
            <w:tcBorders>
              <w:bottom w:val="nil"/>
            </w:tcBorders>
          </w:tcPr>
          <w:p w14:paraId="3EF8EA0D" w14:textId="77777777" w:rsidR="004A3C63" w:rsidRPr="00991DA1" w:rsidRDefault="004A3C63" w:rsidP="00CC2757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br w:type="page"/>
            </w:r>
          </w:p>
        </w:tc>
        <w:tc>
          <w:tcPr>
            <w:tcW w:w="1650" w:type="dxa"/>
            <w:vMerge w:val="restart"/>
            <w:tcBorders>
              <w:bottom w:val="nil"/>
            </w:tcBorders>
            <w:vAlign w:val="center"/>
          </w:tcPr>
          <w:p w14:paraId="6E37C09F" w14:textId="77777777" w:rsidR="004A3C63" w:rsidRPr="00991DA1" w:rsidRDefault="004A3C63" w:rsidP="00CC2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Broad Predicted </w:t>
            </w: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Injury Category</w:t>
            </w:r>
          </w:p>
        </w:tc>
        <w:tc>
          <w:tcPr>
            <w:tcW w:w="900" w:type="dxa"/>
            <w:vMerge w:val="restart"/>
            <w:tcBorders>
              <w:bottom w:val="nil"/>
            </w:tcBorders>
            <w:vAlign w:val="center"/>
          </w:tcPr>
          <w:p w14:paraId="6BE59409" w14:textId="77777777" w:rsidR="004A3C63" w:rsidRPr="000C1ECD" w:rsidRDefault="004A3C63" w:rsidP="00CC2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0C1EC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Data source</w:t>
            </w:r>
          </w:p>
        </w:tc>
        <w:tc>
          <w:tcPr>
            <w:tcW w:w="6835" w:type="dxa"/>
            <w:gridSpan w:val="5"/>
            <w:tcBorders>
              <w:bottom w:val="single" w:sz="4" w:space="0" w:color="auto"/>
            </w:tcBorders>
          </w:tcPr>
          <w:p w14:paraId="6E23E7C8" w14:textId="77777777" w:rsidR="004A3C63" w:rsidRPr="00991DA1" w:rsidRDefault="004A3C63" w:rsidP="00CC2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ayer</w:t>
            </w:r>
          </w:p>
        </w:tc>
      </w:tr>
      <w:tr w:rsidR="004A3C63" w:rsidRPr="00991DA1" w14:paraId="50A4A1E3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tcBorders>
              <w:bottom w:val="single" w:sz="12" w:space="0" w:color="auto"/>
              <w:right w:val="nil"/>
            </w:tcBorders>
          </w:tcPr>
          <w:p w14:paraId="2A647993" w14:textId="77777777" w:rsidR="004A3C63" w:rsidRPr="00991DA1" w:rsidRDefault="004A3C63" w:rsidP="00CC275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/>
          </w:tcPr>
          <w:p w14:paraId="6B98C0A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E23FF71" w14:textId="77777777" w:rsidR="004A3C63" w:rsidRPr="00C00D98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F1D68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re, N (%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C0DE7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dicaid, N (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22CBF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Commercial, 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F711E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elf-Pay, N (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F75AE1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Other, N (%)</w:t>
            </w:r>
          </w:p>
        </w:tc>
      </w:tr>
      <w:tr w:rsidR="004A3C63" w:rsidRPr="00991DA1" w14:paraId="7214D69E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6E37321" w14:textId="77777777" w:rsidR="004A3C63" w:rsidRPr="00E75257" w:rsidRDefault="004A3C63" w:rsidP="00CC275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752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unded in Action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6EC4A7E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mputatio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9695C5A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CDD61B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6 (16.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3FAB71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7 (19.1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644EF91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24 (35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4B704B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8 (8.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3C3C5850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6 (21.7)</w:t>
            </w:r>
          </w:p>
        </w:tc>
      </w:tr>
      <w:tr w:rsidR="004A3C63" w:rsidRPr="00991DA1" w14:paraId="1151425F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7A5845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0499261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255E2D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9E8FD7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83 (39.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A50A39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23 (18.5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32A1684C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05 (23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52AF02A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0 (4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0B4C832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70 (15.4)</w:t>
            </w:r>
          </w:p>
        </w:tc>
      </w:tr>
      <w:tr w:rsidR="004A3C63" w:rsidRPr="00991DA1" w14:paraId="37A63BC0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6BF500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49A2ED9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rn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A80DB8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EE600C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44 (23.3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8B818F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15 (32.3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9A2E405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73 (24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9126C4E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91 (4.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32D1DA0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82 (14.8)</w:t>
            </w:r>
          </w:p>
        </w:tc>
      </w:tr>
      <w:tr w:rsidR="004A3C63" w:rsidRPr="00991DA1" w14:paraId="144599AB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4EFC3A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142F4837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4F2254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1DD2BD8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41 (48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38BE2D1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84 (16.5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2D418DA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74 (21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4DCA531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1 (4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65E16DF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50 (8.7)</w:t>
            </w:r>
          </w:p>
        </w:tc>
      </w:tr>
      <w:tr w:rsidR="004A3C63" w:rsidRPr="00991DA1" w14:paraId="210138D5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24FA48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1EA268BC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ractur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798C033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1B1E2D0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7,876 (63.6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056FCE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,363 (9.0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4323F9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2,388 (2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6BDFA3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203 (2.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6133F31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714 (4.6)</w:t>
            </w:r>
          </w:p>
        </w:tc>
      </w:tr>
      <w:tr w:rsidR="004A3C63" w:rsidRPr="00991DA1" w14:paraId="0478867C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EE12CE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365430F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6E8570A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8F9F6A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,307 (54.7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8799EB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365 (11.8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CCBD2F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341 (20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12681AF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56 (3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3EDECD5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169 (10.1)</w:t>
            </w:r>
          </w:p>
        </w:tc>
      </w:tr>
      <w:tr w:rsidR="004A3C63" w:rsidRPr="00991DA1" w14:paraId="2E5E4612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CBEA89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0FF1590C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racrani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38F1DB9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0F2ACC7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,444 (49.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8DB1EE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312 (15.5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93DE1E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,932 (26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611490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63 (3.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202B0B5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96 (5.3)</w:t>
            </w:r>
          </w:p>
        </w:tc>
      </w:tr>
      <w:tr w:rsidR="004A3C63" w:rsidRPr="00991DA1" w14:paraId="3900A74E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B2EEFC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78874091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7C4E0C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BD3672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184 (43.2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82A10AC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91 (15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30CE82D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283 (25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D7DF1E1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10 (4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63B5300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87 (11.6)</w:t>
            </w:r>
          </w:p>
        </w:tc>
      </w:tr>
      <w:tr w:rsidR="004A3C63" w:rsidRPr="00991DA1" w14:paraId="7D91AFAD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1F3399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6D0B73BC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ervous Syst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6B63D680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FB1F7C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57 (35.1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97C7B8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85 (15.8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79C57F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948 (38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63E6873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9 (2.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1DDE8B4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95 (8.0)</w:t>
            </w:r>
          </w:p>
        </w:tc>
      </w:tr>
      <w:tr w:rsidR="004A3C63" w:rsidRPr="00991DA1" w14:paraId="4561D357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0D8957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775AB46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DC8DA6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54A330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399 (45.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1A949DA3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77 (14.8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27046F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334 (25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38602A6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56 (3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5C47B11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95 (11.3)</w:t>
            </w:r>
          </w:p>
        </w:tc>
      </w:tr>
      <w:tr w:rsidR="004A3C63" w:rsidRPr="00991DA1" w14:paraId="08F18671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F5807A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694EBA4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usculoskele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C4D66ED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3A8DFFD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9,830 (53.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0A5A30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299 (12.4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D6B631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893 (26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BC60BC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69 (2.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17BEACA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152 (6.2)</w:t>
            </w:r>
          </w:p>
        </w:tc>
      </w:tr>
      <w:tr w:rsidR="004A3C63" w:rsidRPr="00991DA1" w14:paraId="5AFB824D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BF4A62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29956752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3A986D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D3C77AC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913 (53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13C8061C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165 (12.65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B9F272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858 (20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3ACF75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13 (3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3D9A13E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962 (10.4)</w:t>
            </w:r>
          </w:p>
        </w:tc>
      </w:tr>
      <w:tr w:rsidR="004A3C63" w:rsidRPr="00991DA1" w14:paraId="07E52965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C2B2F0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3157A1C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horacic Open Wou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9E5AA5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0DECBC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414 (32.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E3CA73A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49 (19.8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7E8214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563 (36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3F5280E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18 (5.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5B2725E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51 (5.8)</w:t>
            </w:r>
          </w:p>
        </w:tc>
      </w:tr>
      <w:tr w:rsidR="004A3C63" w:rsidRPr="00991DA1" w14:paraId="05B5A177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71B671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0E711A72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410319A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51181B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,798 (47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BA8F55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080 (13.6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BD99BA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958 (24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1634DEE3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84 (3.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05576B22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95 (10.0)</w:t>
            </w:r>
          </w:p>
        </w:tc>
      </w:tr>
      <w:tr w:rsidR="004A3C63" w:rsidRPr="00991DA1" w14:paraId="13F53C3B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0008DB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30607CF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dominal Open Wou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0A8086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FDB284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16 (20.1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5A5B5C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98 (26.0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13BD97A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267 (41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013081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83 (6.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152A546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03 (6.6)</w:t>
            </w:r>
          </w:p>
        </w:tc>
      </w:tr>
      <w:tr w:rsidR="004A3C63" w:rsidRPr="00991DA1" w14:paraId="6786A6DA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144F1E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202C07C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432CA2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38EF584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667 (45.1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E6DA9F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533 (14.8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401F0B01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842 (27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1F5F2C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06 (3.9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536F150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94 (8.6)</w:t>
            </w:r>
          </w:p>
        </w:tc>
      </w:tr>
      <w:tr w:rsidR="004A3C63" w:rsidRPr="00991DA1" w14:paraId="57A9F1B2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BBECF6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4B7E653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ascular Open Wou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AFD021C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727FB8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6 (11.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3E9AB4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58 (40.8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65CD46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21 (36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24C644D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0 (7.8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77B0E0B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2 (8.3)</w:t>
            </w:r>
          </w:p>
        </w:tc>
      </w:tr>
      <w:tr w:rsidR="004A3C63" w:rsidRPr="00991DA1" w14:paraId="45FD956C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AA276F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73B7AB22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82D2113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35331E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15 (38.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9AE61F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46 (18.5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21F1A5B7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43 (23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4E6F2B8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1 (3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19E6CAC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92 (15.6)</w:t>
            </w:r>
          </w:p>
        </w:tc>
      </w:tr>
      <w:tr w:rsidR="004A3C63" w:rsidRPr="00991DA1" w14:paraId="7917EA0C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5A305E" w14:textId="77777777" w:rsidR="004A3C63" w:rsidRPr="00E75257" w:rsidRDefault="004A3C63" w:rsidP="00CC27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1AFE61B7" w14:textId="77777777" w:rsidR="004A3C63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xillofacial/</w:t>
            </w:r>
          </w:p>
          <w:p w14:paraId="2BF75B9C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B82370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255A96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247 (27.8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3B503FE3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121 (25.0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0AFCA2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426 (31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42EACFB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75 (8.4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4530B837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10 (6.9)</w:t>
            </w:r>
          </w:p>
        </w:tc>
      </w:tr>
      <w:tr w:rsidR="004A3C63" w:rsidRPr="00991DA1" w14:paraId="128E2240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7AC6EC" w14:textId="77777777" w:rsidR="004A3C63" w:rsidRPr="00E75257" w:rsidRDefault="004A3C63" w:rsidP="00CC27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722E093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B25BAF5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40E3B96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,538 (44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B4D21E6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212 (15.2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91A6133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976 (2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40FCA0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50 (4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4CC73D7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81 (11.1)</w:t>
            </w:r>
          </w:p>
        </w:tc>
      </w:tr>
      <w:tr w:rsidR="004A3C63" w:rsidRPr="00991DA1" w14:paraId="675CE782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71C4BC2D" w14:textId="77777777" w:rsidR="004A3C63" w:rsidRPr="00E75257" w:rsidRDefault="004A3C63" w:rsidP="00CC275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752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sease and </w:t>
            </w:r>
            <w:r w:rsidRPr="00E752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Non-Battle Injury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2373FCC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gestiv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33B4ACC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377C68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2,770 (47.5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507044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7,606 (18.0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93BE139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4,106 (28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93C21D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466 (2.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12EB490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180 (2.7)</w:t>
            </w:r>
          </w:p>
        </w:tc>
      </w:tr>
      <w:tr w:rsidR="004A3C63" w:rsidRPr="00991DA1" w14:paraId="3ED98CE1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2A43E2" w14:textId="77777777" w:rsidR="004A3C63" w:rsidRPr="00991DA1" w:rsidRDefault="004A3C63" w:rsidP="00CC2757">
            <w:pP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5A7B3740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44037FB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3F3263C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,184 (44.4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B2AEEF7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059 (14.8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091E1E26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,650 (2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37755E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59 (4.0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74280876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,485 (10.7)</w:t>
            </w:r>
          </w:p>
        </w:tc>
      </w:tr>
      <w:tr w:rsidR="004A3C63" w:rsidRPr="00991DA1" w14:paraId="5E124272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FE70E0" w14:textId="77777777" w:rsidR="004A3C63" w:rsidRPr="00991DA1" w:rsidRDefault="004A3C63" w:rsidP="00CC275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4E3D12BF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ntal Disorder / Nervous Syst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8050D45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9518F2A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4,755 (25.9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68EE0D9B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65,010 (37.6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0F8CDADD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0,520 (29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9B504D0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8,054 (4.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20865FB4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783 (2.8)</w:t>
            </w:r>
          </w:p>
        </w:tc>
      </w:tr>
      <w:tr w:rsidR="004A3C63" w:rsidRPr="00991DA1" w14:paraId="53E557AD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8C093E" w14:textId="77777777" w:rsidR="004A3C63" w:rsidRPr="00991DA1" w:rsidRDefault="004A3C63" w:rsidP="00CC275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004B9D11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FD54D4B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51AD36BD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,338 (40.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7D19E0F9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296 (21.6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4D8BB5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496 (23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62F4BC"/>
          </w:tcPr>
          <w:p w14:paraId="699922B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14 (4.8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62F4BC"/>
          </w:tcPr>
          <w:p w14:paraId="32D5ECAC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972 (9.2)</w:t>
            </w:r>
          </w:p>
        </w:tc>
      </w:tr>
      <w:tr w:rsidR="004A3C63" w:rsidRPr="00991DA1" w14:paraId="4ADF5BA9" w14:textId="77777777" w:rsidTr="004A3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6175D8" w14:textId="77777777" w:rsidR="004A3C63" w:rsidRPr="00991DA1" w:rsidRDefault="004A3C63" w:rsidP="00CC275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ACCFF"/>
          </w:tcPr>
          <w:p w14:paraId="55F2ABD2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91DA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her Medical/surgic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9B674A6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HC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768B3528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99,552 (39.7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55832BBA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20,047 (21.2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24316380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511,890 (33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8E885"/>
          </w:tcPr>
          <w:p w14:paraId="15C2F2AE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2,170 (2.1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88E885"/>
          </w:tcPr>
          <w:p w14:paraId="72E4B421" w14:textId="77777777" w:rsidR="004A3C63" w:rsidRPr="00991DA1" w:rsidRDefault="004A3C63" w:rsidP="00CC2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45,191 (3.0)</w:t>
            </w:r>
          </w:p>
        </w:tc>
      </w:tr>
      <w:tr w:rsidR="004A3C63" w:rsidRPr="00991DA1" w14:paraId="523A37B0" w14:textId="77777777" w:rsidTr="004A3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CC3E07" w14:textId="77777777" w:rsidR="004A3C63" w:rsidRPr="00991DA1" w:rsidRDefault="004A3C63" w:rsidP="00CC275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left w:val="single" w:sz="12" w:space="0" w:color="auto"/>
            </w:tcBorders>
          </w:tcPr>
          <w:p w14:paraId="3774985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62F4BC"/>
          </w:tcPr>
          <w:p w14:paraId="0F061183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62F4BC"/>
          </w:tcPr>
          <w:p w14:paraId="4CD2C82F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34,415 (42.2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62F4BC"/>
          </w:tcPr>
          <w:p w14:paraId="4D56A1D1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13,712 (16.8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62F4BC"/>
          </w:tcPr>
          <w:p w14:paraId="0F8ABA9A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3,838 (29.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62F4BC"/>
          </w:tcPr>
          <w:p w14:paraId="58255A18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2,546 (3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</w:tcBorders>
            <w:shd w:val="clear" w:color="auto" w:fill="62F4BC"/>
          </w:tcPr>
          <w:p w14:paraId="2BFE34BE" w14:textId="77777777" w:rsidR="004A3C63" w:rsidRPr="00991DA1" w:rsidRDefault="004A3C63" w:rsidP="00CC2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991DA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7,119 (8.7)</w:t>
            </w:r>
          </w:p>
        </w:tc>
      </w:tr>
    </w:tbl>
    <w:p w14:paraId="5AF8FFBF" w14:textId="77777777" w:rsidR="004A3C63" w:rsidRDefault="004A3C63"/>
    <w:sectPr w:rsidR="004A3C63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7927B" w14:textId="77777777" w:rsidR="00342A2C" w:rsidRDefault="00342A2C" w:rsidP="004943B4">
      <w:pPr>
        <w:spacing w:after="0" w:line="240" w:lineRule="auto"/>
      </w:pPr>
      <w:r>
        <w:separator/>
      </w:r>
    </w:p>
  </w:endnote>
  <w:endnote w:type="continuationSeparator" w:id="0">
    <w:p w14:paraId="0D409EC4" w14:textId="77777777" w:rsidR="00342A2C" w:rsidRDefault="00342A2C" w:rsidP="00494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79BD0" w14:textId="77777777" w:rsidR="004A3C63" w:rsidRDefault="004A3C63" w:rsidP="00392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BD25F" w14:textId="77777777" w:rsidR="00342A2C" w:rsidRDefault="00342A2C" w:rsidP="004943B4">
      <w:pPr>
        <w:spacing w:after="0" w:line="240" w:lineRule="auto"/>
      </w:pPr>
      <w:r>
        <w:separator/>
      </w:r>
    </w:p>
  </w:footnote>
  <w:footnote w:type="continuationSeparator" w:id="0">
    <w:p w14:paraId="10393CBE" w14:textId="77777777" w:rsidR="00342A2C" w:rsidRDefault="00342A2C" w:rsidP="004943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  <w:gridCol w:w="4800"/>
    </w:tblGrid>
    <w:tr w:rsidR="004A3C63" w14:paraId="2BA7D38A" w14:textId="77777777" w:rsidTr="0039284F">
      <w:trPr>
        <w:trHeight w:val="300"/>
      </w:trPr>
      <w:tc>
        <w:tcPr>
          <w:tcW w:w="4800" w:type="dxa"/>
        </w:tcPr>
        <w:p w14:paraId="3465205B" w14:textId="77777777" w:rsidR="004A3C63" w:rsidRDefault="004A3C63" w:rsidP="0039284F">
          <w:pPr>
            <w:pStyle w:val="Header"/>
            <w:ind w:left="-115"/>
          </w:pPr>
        </w:p>
      </w:tc>
      <w:tc>
        <w:tcPr>
          <w:tcW w:w="4800" w:type="dxa"/>
        </w:tcPr>
        <w:p w14:paraId="26970DEA" w14:textId="77777777" w:rsidR="004A3C63" w:rsidRDefault="004A3C63">
          <w:pPr>
            <w:pStyle w:val="Header"/>
            <w:jc w:val="center"/>
          </w:pPr>
        </w:p>
      </w:tc>
      <w:tc>
        <w:tcPr>
          <w:tcW w:w="4800" w:type="dxa"/>
        </w:tcPr>
        <w:p w14:paraId="0BFD8F18" w14:textId="77777777" w:rsidR="004A3C63" w:rsidRDefault="004A3C63" w:rsidP="0039284F">
          <w:pPr>
            <w:pStyle w:val="Header"/>
            <w:jc w:val="center"/>
          </w:pPr>
        </w:p>
      </w:tc>
      <w:tc>
        <w:tcPr>
          <w:tcW w:w="4800" w:type="dxa"/>
        </w:tcPr>
        <w:p w14:paraId="19675154" w14:textId="77777777" w:rsidR="004A3C63" w:rsidRDefault="004A3C63" w:rsidP="0039284F">
          <w:pPr>
            <w:pStyle w:val="Header"/>
            <w:ind w:right="-115"/>
            <w:jc w:val="right"/>
          </w:pPr>
        </w:p>
      </w:tc>
    </w:tr>
  </w:tbl>
  <w:p w14:paraId="606B2EAC" w14:textId="77777777" w:rsidR="004A3C63" w:rsidRDefault="004A3C63" w:rsidP="003928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63"/>
    <w:rsid w:val="001649E1"/>
    <w:rsid w:val="00205D67"/>
    <w:rsid w:val="00241F7B"/>
    <w:rsid w:val="003317D2"/>
    <w:rsid w:val="00342A2C"/>
    <w:rsid w:val="004943B4"/>
    <w:rsid w:val="004A3C63"/>
    <w:rsid w:val="005002CB"/>
    <w:rsid w:val="007F4CB2"/>
    <w:rsid w:val="00A95046"/>
    <w:rsid w:val="00AE0280"/>
    <w:rsid w:val="00D21EF5"/>
    <w:rsid w:val="00EC7FE7"/>
    <w:rsid w:val="00F1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B6BA"/>
  <w15:chartTrackingRefBased/>
  <w15:docId w15:val="{95E0587D-83DF-4B84-AA04-99D758FE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C63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C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C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C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C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C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C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C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C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C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C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C6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C63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C63"/>
    <w:rPr>
      <w:b/>
      <w:bCs/>
      <w:smallCaps/>
      <w:color w:val="0F4761" w:themeColor="accent1" w:themeShade="BF"/>
      <w:spacing w:val="5"/>
    </w:rPr>
  </w:style>
  <w:style w:type="table" w:styleId="GridTable7Colorful">
    <w:name w:val="Grid Table 7 Colorful"/>
    <w:basedOn w:val="TableNormal"/>
    <w:uiPriority w:val="52"/>
    <w:rsid w:val="004A3C63"/>
    <w:pPr>
      <w:spacing w:after="0" w:line="240" w:lineRule="auto"/>
    </w:pPr>
    <w:rPr>
      <w:rFonts w:eastAsiaTheme="minorEastAsia"/>
      <w:color w:val="000000" w:themeColor="text1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3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C63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3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C63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bc47f3-6a78-4145-8dfa-293ba498cdb5" xsi:nil="true"/>
    <lcf76f155ced4ddcb4097134ff3c332f xmlns="2d2f7d4b-5009-44f6-9ec0-e5b499074a0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45F2B309A83489A6CA26B738AC0AD" ma:contentTypeVersion="12" ma:contentTypeDescription="Create a new document." ma:contentTypeScope="" ma:versionID="94ed2e46f083582aeb02be07e9f25f1e">
  <xsd:schema xmlns:xsd="http://www.w3.org/2001/XMLSchema" xmlns:xs="http://www.w3.org/2001/XMLSchema" xmlns:p="http://schemas.microsoft.com/office/2006/metadata/properties" xmlns:ns2="2d2f7d4b-5009-44f6-9ec0-e5b499074a0a" xmlns:ns3="4abc47f3-6a78-4145-8dfa-293ba498cdb5" targetNamespace="http://schemas.microsoft.com/office/2006/metadata/properties" ma:root="true" ma:fieldsID="b7b1d8dae33b5ccc9726967e697273aa" ns2:_="" ns3:_="">
    <xsd:import namespace="2d2f7d4b-5009-44f6-9ec0-e5b499074a0a"/>
    <xsd:import namespace="4abc47f3-6a78-4145-8dfa-293ba498cd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2f7d4b-5009-44f6-9ec0-e5b499074a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c47f3-6a78-4145-8dfa-293ba498cdb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8870a91-53b3-455d-908d-0036c15cc771}" ma:internalName="TaxCatchAll" ma:showField="CatchAllData" ma:web="4abc47f3-6a78-4145-8dfa-293ba498cd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D2D0E6-366E-477F-B55C-78F34C3EBA61}">
  <ds:schemaRefs>
    <ds:schemaRef ds:uri="http://schemas.microsoft.com/office/2006/metadata/properties"/>
    <ds:schemaRef ds:uri="http://schemas.microsoft.com/office/infopath/2007/PartnerControls"/>
    <ds:schemaRef ds:uri="4abc47f3-6a78-4145-8dfa-293ba498cdb5"/>
    <ds:schemaRef ds:uri="2d2f7d4b-5009-44f6-9ec0-e5b499074a0a"/>
  </ds:schemaRefs>
</ds:datastoreItem>
</file>

<file path=customXml/itemProps2.xml><?xml version="1.0" encoding="utf-8"?>
<ds:datastoreItem xmlns:ds="http://schemas.openxmlformats.org/officeDocument/2006/customXml" ds:itemID="{1936A243-540B-4C92-8742-AD7638D1EC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2f7d4b-5009-44f6-9ec0-e5b499074a0a"/>
    <ds:schemaRef ds:uri="4abc47f3-6a78-4145-8dfa-293ba498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6F7F4E-1537-47A9-B649-8C9D32ECAF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012</Characters>
  <Application>Microsoft Office Word</Application>
  <DocSecurity>0</DocSecurity>
  <Lines>31</Lines>
  <Paragraphs>9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skee, Sarah</dc:creator>
  <cp:keywords/>
  <dc:description/>
  <cp:lastModifiedBy>McCuskee, Sarah</cp:lastModifiedBy>
  <cp:revision>2</cp:revision>
  <dcterms:created xsi:type="dcterms:W3CDTF">2026-03-03T16:31:00Z</dcterms:created>
  <dcterms:modified xsi:type="dcterms:W3CDTF">2026-03-0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45F2B309A83489A6CA26B738AC0AD</vt:lpwstr>
  </property>
  <property fmtid="{D5CDD505-2E9C-101B-9397-08002B2CF9AE}" pid="3" name="MediaServiceImageTags">
    <vt:lpwstr/>
  </property>
</Properties>
</file>